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F41B0" w14:textId="658A53DE" w:rsidR="00B17EFC" w:rsidRPr="00D005B4" w:rsidRDefault="00993162">
      <w:pPr>
        <w:rPr>
          <w:b/>
          <w:bCs/>
        </w:rPr>
      </w:pPr>
      <w:r>
        <w:rPr>
          <w:rStyle w:val="Strong"/>
          <w:rFonts w:ascii="Segoe UI" w:hAnsi="Segoe UI" w:cs="Segoe UI"/>
          <w:color w:val="242424"/>
          <w:sz w:val="23"/>
          <w:szCs w:val="23"/>
          <w:shd w:val="clear" w:color="auto" w:fill="FFFFFF"/>
        </w:rPr>
        <w:t>Treatment-modifying Effects of Frailty on Stroke Reperfusion Therapy Outcomes: A Systematic Review </w:t>
      </w:r>
      <w:r>
        <w:rPr>
          <w:rStyle w:val="mark6qakdub12"/>
          <w:rFonts w:ascii="Segoe UI" w:hAnsi="Segoe UI" w:cs="Segoe UI"/>
          <w:b/>
          <w:bCs/>
          <w:color w:val="242424"/>
          <w:sz w:val="23"/>
          <w:szCs w:val="23"/>
          <w:bdr w:val="none" w:sz="0" w:space="0" w:color="auto" w:frame="1"/>
          <w:shd w:val="clear" w:color="auto" w:fill="FFFFFF"/>
        </w:rPr>
        <w:t>and</w:t>
      </w:r>
      <w:r>
        <w:rPr>
          <w:rStyle w:val="Strong"/>
          <w:rFonts w:ascii="Segoe UI" w:hAnsi="Segoe UI" w:cs="Segoe UI"/>
          <w:color w:val="242424"/>
          <w:sz w:val="23"/>
          <w:szCs w:val="23"/>
          <w:shd w:val="clear" w:color="auto" w:fill="FFFFFF"/>
        </w:rPr>
        <w:t> Meta-analysis</w:t>
      </w:r>
      <w:r>
        <w:rPr>
          <w:rStyle w:val="Strong"/>
          <w:rFonts w:ascii="Segoe UI" w:hAnsi="Segoe UI" w:cs="Segoe UI"/>
          <w:color w:val="242424"/>
          <w:sz w:val="23"/>
          <w:szCs w:val="23"/>
          <w:shd w:val="clear" w:color="auto" w:fill="FFFFFF"/>
        </w:rPr>
        <w:t xml:space="preserve">: </w:t>
      </w:r>
      <w:r w:rsidR="007C592A">
        <w:rPr>
          <w:b/>
          <w:bCs/>
        </w:rPr>
        <w:t>Supplementary</w:t>
      </w:r>
      <w:r w:rsidR="00D005B4" w:rsidRPr="00D005B4">
        <w:rPr>
          <w:b/>
          <w:bCs/>
        </w:rPr>
        <w:t xml:space="preserve"> material</w:t>
      </w:r>
    </w:p>
    <w:p w14:paraId="4F944E93" w14:textId="77777777" w:rsidR="00D005B4" w:rsidRDefault="00D005B4"/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9"/>
        <w:gridCol w:w="1288"/>
        <w:gridCol w:w="1288"/>
        <w:gridCol w:w="1288"/>
        <w:gridCol w:w="1288"/>
        <w:gridCol w:w="1289"/>
      </w:tblGrid>
      <w:tr w:rsidR="00D005B4" w:rsidRPr="00FA60B3" w14:paraId="44E02B36" w14:textId="77777777" w:rsidTr="00FA60B3">
        <w:trPr>
          <w:cantSplit/>
          <w:trHeight w:val="2004"/>
        </w:trPr>
        <w:tc>
          <w:tcPr>
            <w:tcW w:w="1288" w:type="dxa"/>
            <w:textDirection w:val="btLr"/>
          </w:tcPr>
          <w:p w14:paraId="007A97EB" w14:textId="77777777" w:rsidR="00D005B4" w:rsidRPr="00FA60B3" w:rsidRDefault="00D005B4" w:rsidP="00661058">
            <w:pPr>
              <w:ind w:left="113" w:right="113"/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Study</w:t>
            </w:r>
          </w:p>
        </w:tc>
        <w:tc>
          <w:tcPr>
            <w:tcW w:w="1288" w:type="dxa"/>
            <w:textDirection w:val="btLr"/>
          </w:tcPr>
          <w:p w14:paraId="7A22CBFD" w14:textId="77777777" w:rsidR="00D005B4" w:rsidRPr="00FA60B3" w:rsidRDefault="00D005B4" w:rsidP="00661058">
            <w:pPr>
              <w:ind w:left="113" w:right="113"/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Prospective (P) / retrospective (R)</w:t>
            </w:r>
          </w:p>
        </w:tc>
        <w:tc>
          <w:tcPr>
            <w:tcW w:w="1288" w:type="dxa"/>
            <w:textDirection w:val="btLr"/>
          </w:tcPr>
          <w:p w14:paraId="23F89CE7" w14:textId="77777777" w:rsidR="00D005B4" w:rsidRPr="00FA60B3" w:rsidRDefault="00D005B4" w:rsidP="00661058">
            <w:pPr>
              <w:ind w:left="113" w:right="113"/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Domain 1</w:t>
            </w:r>
          </w:p>
        </w:tc>
        <w:tc>
          <w:tcPr>
            <w:tcW w:w="1288" w:type="dxa"/>
            <w:textDirection w:val="btLr"/>
          </w:tcPr>
          <w:p w14:paraId="13A80FD4" w14:textId="77777777" w:rsidR="00D005B4" w:rsidRPr="00FA60B3" w:rsidRDefault="00D005B4" w:rsidP="00661058">
            <w:pPr>
              <w:ind w:left="113" w:right="113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Domain 2</w:t>
            </w:r>
          </w:p>
        </w:tc>
        <w:tc>
          <w:tcPr>
            <w:tcW w:w="1288" w:type="dxa"/>
            <w:textDirection w:val="btLr"/>
          </w:tcPr>
          <w:p w14:paraId="3173FD8D" w14:textId="77777777" w:rsidR="00D005B4" w:rsidRPr="00FA60B3" w:rsidRDefault="00D005B4" w:rsidP="00661058">
            <w:pPr>
              <w:ind w:left="113" w:right="113"/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Domain 3</w:t>
            </w:r>
          </w:p>
        </w:tc>
        <w:tc>
          <w:tcPr>
            <w:tcW w:w="1289" w:type="dxa"/>
            <w:textDirection w:val="btLr"/>
          </w:tcPr>
          <w:p w14:paraId="49D2D347" w14:textId="77777777" w:rsidR="00D005B4" w:rsidRPr="00FA60B3" w:rsidRDefault="00D005B4" w:rsidP="00661058">
            <w:pPr>
              <w:ind w:left="113" w:right="113"/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Domain 4</w:t>
            </w:r>
          </w:p>
        </w:tc>
        <w:tc>
          <w:tcPr>
            <w:tcW w:w="1288" w:type="dxa"/>
            <w:textDirection w:val="btLr"/>
          </w:tcPr>
          <w:p w14:paraId="38002874" w14:textId="77777777" w:rsidR="00D005B4" w:rsidRPr="00FA60B3" w:rsidRDefault="00D005B4" w:rsidP="00661058">
            <w:pPr>
              <w:ind w:left="113" w:right="113"/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Domain 5</w:t>
            </w:r>
          </w:p>
        </w:tc>
        <w:tc>
          <w:tcPr>
            <w:tcW w:w="1288" w:type="dxa"/>
            <w:textDirection w:val="btLr"/>
          </w:tcPr>
          <w:p w14:paraId="791CC5ED" w14:textId="77777777" w:rsidR="00D005B4" w:rsidRPr="00FA60B3" w:rsidRDefault="00D005B4" w:rsidP="00661058">
            <w:pPr>
              <w:ind w:left="113" w:right="113"/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Domain 6</w:t>
            </w:r>
          </w:p>
        </w:tc>
        <w:tc>
          <w:tcPr>
            <w:tcW w:w="1288" w:type="dxa"/>
            <w:textDirection w:val="btLr"/>
          </w:tcPr>
          <w:p w14:paraId="5FE2027E" w14:textId="77777777" w:rsidR="00D005B4" w:rsidRPr="00FA60B3" w:rsidRDefault="00D005B4" w:rsidP="00661058">
            <w:pPr>
              <w:ind w:left="113" w:right="113"/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Domain 7</w:t>
            </w:r>
          </w:p>
        </w:tc>
        <w:tc>
          <w:tcPr>
            <w:tcW w:w="1288" w:type="dxa"/>
            <w:textDirection w:val="btLr"/>
          </w:tcPr>
          <w:p w14:paraId="7C867D1A" w14:textId="77777777" w:rsidR="00D005B4" w:rsidRPr="00FA60B3" w:rsidRDefault="00D005B4" w:rsidP="00661058">
            <w:pPr>
              <w:ind w:left="113" w:right="113"/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Overall</w:t>
            </w:r>
          </w:p>
        </w:tc>
        <w:tc>
          <w:tcPr>
            <w:tcW w:w="1289" w:type="dxa"/>
            <w:textDirection w:val="btLr"/>
          </w:tcPr>
          <w:p w14:paraId="4E7A4CC6" w14:textId="77777777" w:rsidR="00D005B4" w:rsidRPr="00FA60B3" w:rsidRDefault="00D005B4" w:rsidP="00661058">
            <w:pPr>
              <w:ind w:left="113" w:right="113"/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Direction of effect</w:t>
            </w:r>
          </w:p>
        </w:tc>
      </w:tr>
      <w:tr w:rsidR="00FA60B3" w:rsidRPr="00FA60B3" w14:paraId="656B0012" w14:textId="77777777" w:rsidTr="00FA60B3">
        <w:tc>
          <w:tcPr>
            <w:tcW w:w="1288" w:type="dxa"/>
          </w:tcPr>
          <w:p w14:paraId="48F9EE1E" w14:textId="5AD1C77A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Bahar (2025)</w:t>
            </w:r>
          </w:p>
        </w:tc>
        <w:tc>
          <w:tcPr>
            <w:tcW w:w="1288" w:type="dxa"/>
          </w:tcPr>
          <w:p w14:paraId="3730C0A7" w14:textId="3CDE6D89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R</w:t>
            </w:r>
          </w:p>
        </w:tc>
        <w:tc>
          <w:tcPr>
            <w:tcW w:w="1288" w:type="dxa"/>
            <w:shd w:val="clear" w:color="auto" w:fill="FF0000"/>
          </w:tcPr>
          <w:p w14:paraId="645B92A5" w14:textId="029B2105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2815A4D3" w14:textId="20A7A1D1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6161072B" w14:textId="59F78732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9" w:type="dxa"/>
            <w:shd w:val="clear" w:color="auto" w:fill="8DD873" w:themeFill="accent6" w:themeFillTint="99"/>
          </w:tcPr>
          <w:p w14:paraId="625CF8A0" w14:textId="080A72D1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FFC000"/>
          </w:tcPr>
          <w:p w14:paraId="23BB0392" w14:textId="337BA6E5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Some concerns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5884ABAA" w14:textId="37322C29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74BA785D" w14:textId="1AD4FB09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FF0000"/>
          </w:tcPr>
          <w:p w14:paraId="30A87F4C" w14:textId="08C4C06E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9" w:type="dxa"/>
          </w:tcPr>
          <w:p w14:paraId="4B2855A9" w14:textId="2FAB40A8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Unknown</w:t>
            </w:r>
          </w:p>
        </w:tc>
      </w:tr>
      <w:tr w:rsidR="00FA60B3" w:rsidRPr="00FA60B3" w14:paraId="46A55E17" w14:textId="77777777" w:rsidTr="00FA60B3">
        <w:tc>
          <w:tcPr>
            <w:tcW w:w="1288" w:type="dxa"/>
          </w:tcPr>
          <w:p w14:paraId="66E683F1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Evans (2020)</w:t>
            </w:r>
          </w:p>
        </w:tc>
        <w:tc>
          <w:tcPr>
            <w:tcW w:w="1288" w:type="dxa"/>
          </w:tcPr>
          <w:p w14:paraId="34609FC6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P</w:t>
            </w:r>
          </w:p>
        </w:tc>
        <w:tc>
          <w:tcPr>
            <w:tcW w:w="1288" w:type="dxa"/>
            <w:shd w:val="clear" w:color="auto" w:fill="FF0000"/>
          </w:tcPr>
          <w:p w14:paraId="79DE45FE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5F302406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54E2D2AB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9" w:type="dxa"/>
            <w:shd w:val="clear" w:color="auto" w:fill="8DD873" w:themeFill="accent6" w:themeFillTint="99"/>
          </w:tcPr>
          <w:p w14:paraId="1CB8D7D2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7A3C43C4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7500A40C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34A24524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FF0000"/>
          </w:tcPr>
          <w:p w14:paraId="50433564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9" w:type="dxa"/>
          </w:tcPr>
          <w:p w14:paraId="3D6429D3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Frailty worse</w:t>
            </w:r>
          </w:p>
        </w:tc>
      </w:tr>
      <w:tr w:rsidR="00FA60B3" w:rsidRPr="00FA60B3" w14:paraId="4E9C8A76" w14:textId="77777777" w:rsidTr="00FA60B3">
        <w:tc>
          <w:tcPr>
            <w:tcW w:w="1288" w:type="dxa"/>
          </w:tcPr>
          <w:p w14:paraId="2135EDDF" w14:textId="740E449B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jjar (2025)</w:t>
            </w:r>
          </w:p>
        </w:tc>
        <w:tc>
          <w:tcPr>
            <w:tcW w:w="1288" w:type="dxa"/>
          </w:tcPr>
          <w:p w14:paraId="2CF3480C" w14:textId="44F4EEB5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R</w:t>
            </w:r>
          </w:p>
        </w:tc>
        <w:tc>
          <w:tcPr>
            <w:tcW w:w="1288" w:type="dxa"/>
            <w:shd w:val="clear" w:color="auto" w:fill="FF0000"/>
          </w:tcPr>
          <w:p w14:paraId="0C1FCB81" w14:textId="03766C60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3ACED0DB" w14:textId="71285173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2B2F35DB" w14:textId="32C999EC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9" w:type="dxa"/>
            <w:shd w:val="clear" w:color="auto" w:fill="8DD873" w:themeFill="accent6" w:themeFillTint="99"/>
          </w:tcPr>
          <w:p w14:paraId="4D31D34C" w14:textId="7B22B0FF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FFC000"/>
          </w:tcPr>
          <w:p w14:paraId="0B83E20E" w14:textId="7CED24AA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Some concerns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5D83E596" w14:textId="30A47BAE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280B95AB" w14:textId="312987AC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FF0000"/>
          </w:tcPr>
          <w:p w14:paraId="5F79835B" w14:textId="21469393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9" w:type="dxa"/>
          </w:tcPr>
          <w:p w14:paraId="53B129C7" w14:textId="2B9829D2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Unknown</w:t>
            </w:r>
          </w:p>
        </w:tc>
      </w:tr>
      <w:tr w:rsidR="00FA60B3" w:rsidRPr="00FA60B3" w14:paraId="3B33CD18" w14:textId="77777777" w:rsidTr="00FA60B3">
        <w:tc>
          <w:tcPr>
            <w:tcW w:w="1288" w:type="dxa"/>
          </w:tcPr>
          <w:p w14:paraId="644E1A11" w14:textId="66A8D08C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ang (2025)</w:t>
            </w:r>
          </w:p>
        </w:tc>
        <w:tc>
          <w:tcPr>
            <w:tcW w:w="1288" w:type="dxa"/>
          </w:tcPr>
          <w:p w14:paraId="234AF7F0" w14:textId="0E06755A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1288" w:type="dxa"/>
            <w:shd w:val="clear" w:color="auto" w:fill="FF0000"/>
          </w:tcPr>
          <w:p w14:paraId="0E166C09" w14:textId="6921CCA2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0D3B5171" w14:textId="50B44023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37B00A0F" w14:textId="2E0D5E06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9" w:type="dxa"/>
            <w:shd w:val="clear" w:color="auto" w:fill="8DD873" w:themeFill="accent6" w:themeFillTint="99"/>
          </w:tcPr>
          <w:p w14:paraId="777EA927" w14:textId="51DCE7D1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512C36DA" w14:textId="7E6F4712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28412270" w14:textId="3F6BC52D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65D2E2F9" w14:textId="24782691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FF0000"/>
          </w:tcPr>
          <w:p w14:paraId="665A64D0" w14:textId="306C4CA3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9" w:type="dxa"/>
          </w:tcPr>
          <w:p w14:paraId="34DA7128" w14:textId="128C71B1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ailty worse</w:t>
            </w:r>
          </w:p>
        </w:tc>
      </w:tr>
      <w:tr w:rsidR="00FA60B3" w:rsidRPr="00FA60B3" w14:paraId="2D5FAFCF" w14:textId="77777777" w:rsidTr="00FA60B3">
        <w:tc>
          <w:tcPr>
            <w:tcW w:w="1288" w:type="dxa"/>
          </w:tcPr>
          <w:p w14:paraId="51177B69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Joyce (2022)</w:t>
            </w:r>
          </w:p>
        </w:tc>
        <w:tc>
          <w:tcPr>
            <w:tcW w:w="1288" w:type="dxa"/>
          </w:tcPr>
          <w:p w14:paraId="0CE649EF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R</w:t>
            </w:r>
          </w:p>
        </w:tc>
        <w:tc>
          <w:tcPr>
            <w:tcW w:w="1288" w:type="dxa"/>
            <w:shd w:val="clear" w:color="auto" w:fill="FF0000"/>
          </w:tcPr>
          <w:p w14:paraId="79AF00AE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49BA0F84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01F221FC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9" w:type="dxa"/>
            <w:shd w:val="clear" w:color="auto" w:fill="8DD873" w:themeFill="accent6" w:themeFillTint="99"/>
          </w:tcPr>
          <w:p w14:paraId="410E6AA8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611E8C05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6BEE7641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363B7EAB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FF0000"/>
          </w:tcPr>
          <w:p w14:paraId="237744E8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9" w:type="dxa"/>
          </w:tcPr>
          <w:p w14:paraId="319B4981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Frailty worse</w:t>
            </w:r>
          </w:p>
        </w:tc>
      </w:tr>
      <w:tr w:rsidR="00FA60B3" w:rsidRPr="00FA60B3" w14:paraId="13B400C0" w14:textId="77777777" w:rsidTr="00FA60B3">
        <w:tc>
          <w:tcPr>
            <w:tcW w:w="1288" w:type="dxa"/>
          </w:tcPr>
          <w:p w14:paraId="4AE858C9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Miranda (2024)</w:t>
            </w:r>
          </w:p>
        </w:tc>
        <w:tc>
          <w:tcPr>
            <w:tcW w:w="1288" w:type="dxa"/>
          </w:tcPr>
          <w:p w14:paraId="4EA306E3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R</w:t>
            </w:r>
          </w:p>
        </w:tc>
        <w:tc>
          <w:tcPr>
            <w:tcW w:w="1288" w:type="dxa"/>
            <w:shd w:val="clear" w:color="auto" w:fill="FF0000"/>
          </w:tcPr>
          <w:p w14:paraId="5F4C1392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0497B178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4A7FEB83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9" w:type="dxa"/>
            <w:shd w:val="clear" w:color="auto" w:fill="8DD873" w:themeFill="accent6" w:themeFillTint="99"/>
          </w:tcPr>
          <w:p w14:paraId="287ACCCB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0A0F572C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098FFB25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FFC000"/>
          </w:tcPr>
          <w:p w14:paraId="73A26AD8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Some concerns</w:t>
            </w:r>
          </w:p>
        </w:tc>
        <w:tc>
          <w:tcPr>
            <w:tcW w:w="1288" w:type="dxa"/>
            <w:shd w:val="clear" w:color="auto" w:fill="FF0000"/>
          </w:tcPr>
          <w:p w14:paraId="38E9C759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9" w:type="dxa"/>
          </w:tcPr>
          <w:p w14:paraId="7B9163F1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Unknown</w:t>
            </w:r>
          </w:p>
        </w:tc>
      </w:tr>
      <w:tr w:rsidR="00FA60B3" w:rsidRPr="00FA60B3" w14:paraId="68D17C27" w14:textId="77777777" w:rsidTr="00FA60B3">
        <w:tc>
          <w:tcPr>
            <w:tcW w:w="1288" w:type="dxa"/>
          </w:tcPr>
          <w:p w14:paraId="7B8D8450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proofErr w:type="spellStart"/>
            <w:r w:rsidRPr="00FA60B3">
              <w:rPr>
                <w:rFonts w:ascii="Arial" w:hAnsi="Arial" w:cs="Arial"/>
              </w:rPr>
              <w:t>Pilotto</w:t>
            </w:r>
            <w:proofErr w:type="spellEnd"/>
            <w:r w:rsidRPr="00FA60B3">
              <w:rPr>
                <w:rFonts w:ascii="Arial" w:hAnsi="Arial" w:cs="Arial"/>
              </w:rPr>
              <w:t xml:space="preserve"> (2022)</w:t>
            </w:r>
          </w:p>
        </w:tc>
        <w:tc>
          <w:tcPr>
            <w:tcW w:w="1288" w:type="dxa"/>
          </w:tcPr>
          <w:p w14:paraId="7F19E499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R</w:t>
            </w:r>
          </w:p>
        </w:tc>
        <w:tc>
          <w:tcPr>
            <w:tcW w:w="1288" w:type="dxa"/>
            <w:shd w:val="clear" w:color="auto" w:fill="FF0000"/>
          </w:tcPr>
          <w:p w14:paraId="1F63C53C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519247D1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73D9FF87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9" w:type="dxa"/>
            <w:shd w:val="clear" w:color="auto" w:fill="8DD873" w:themeFill="accent6" w:themeFillTint="99"/>
          </w:tcPr>
          <w:p w14:paraId="0D2CDFBF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0D90660D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77A7B505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77D878C6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FF0000"/>
          </w:tcPr>
          <w:p w14:paraId="469E3CCA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9" w:type="dxa"/>
          </w:tcPr>
          <w:p w14:paraId="3F8EEAC6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Frailty worse</w:t>
            </w:r>
          </w:p>
        </w:tc>
      </w:tr>
      <w:tr w:rsidR="00FA60B3" w:rsidRPr="00FA60B3" w14:paraId="764AA453" w14:textId="77777777" w:rsidTr="00FA60B3">
        <w:tc>
          <w:tcPr>
            <w:tcW w:w="1288" w:type="dxa"/>
          </w:tcPr>
          <w:p w14:paraId="4794D649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Schneider (2021)</w:t>
            </w:r>
          </w:p>
        </w:tc>
        <w:tc>
          <w:tcPr>
            <w:tcW w:w="1288" w:type="dxa"/>
          </w:tcPr>
          <w:p w14:paraId="33ED7A7F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R</w:t>
            </w:r>
          </w:p>
        </w:tc>
        <w:tc>
          <w:tcPr>
            <w:tcW w:w="1288" w:type="dxa"/>
            <w:shd w:val="clear" w:color="auto" w:fill="FF0000"/>
          </w:tcPr>
          <w:p w14:paraId="38813B05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50C20356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3E06CFE3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9" w:type="dxa"/>
            <w:shd w:val="clear" w:color="auto" w:fill="8DD873" w:themeFill="accent6" w:themeFillTint="99"/>
          </w:tcPr>
          <w:p w14:paraId="2662028B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1908687D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729D3CA7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152CCA2E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FF0000"/>
          </w:tcPr>
          <w:p w14:paraId="725515C2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9" w:type="dxa"/>
          </w:tcPr>
          <w:p w14:paraId="4530A584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Frailty worse</w:t>
            </w:r>
          </w:p>
        </w:tc>
      </w:tr>
      <w:tr w:rsidR="00FA60B3" w:rsidRPr="00FA60B3" w14:paraId="2E1B7D61" w14:textId="77777777" w:rsidTr="00FA60B3">
        <w:tc>
          <w:tcPr>
            <w:tcW w:w="1288" w:type="dxa"/>
          </w:tcPr>
          <w:p w14:paraId="360A4523" w14:textId="7AE4FB7F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Schneider (202</w:t>
            </w:r>
            <w:r>
              <w:rPr>
                <w:rFonts w:ascii="Arial" w:hAnsi="Arial" w:cs="Arial"/>
              </w:rPr>
              <w:t>5</w:t>
            </w:r>
            <w:r w:rsidRPr="00FA60B3">
              <w:rPr>
                <w:rFonts w:ascii="Arial" w:hAnsi="Arial" w:cs="Arial"/>
              </w:rPr>
              <w:t>)</w:t>
            </w:r>
          </w:p>
        </w:tc>
        <w:tc>
          <w:tcPr>
            <w:tcW w:w="1288" w:type="dxa"/>
          </w:tcPr>
          <w:p w14:paraId="430B2103" w14:textId="28D0C242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1288" w:type="dxa"/>
            <w:shd w:val="clear" w:color="auto" w:fill="FF0000"/>
          </w:tcPr>
          <w:p w14:paraId="1CFE4D01" w14:textId="4480F99F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62DCDBD4" w14:textId="22F51D6F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4DEA4442" w14:textId="3076E88B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9" w:type="dxa"/>
            <w:shd w:val="clear" w:color="auto" w:fill="8DD873" w:themeFill="accent6" w:themeFillTint="99"/>
          </w:tcPr>
          <w:p w14:paraId="2F497590" w14:textId="5CC3DF55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302FEA22" w14:textId="615B9A9E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3935E581" w14:textId="124777F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63B266D2" w14:textId="5AD20D0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FF0000"/>
          </w:tcPr>
          <w:p w14:paraId="4E1F61C7" w14:textId="474ABEA1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9" w:type="dxa"/>
          </w:tcPr>
          <w:p w14:paraId="24F6E0D1" w14:textId="197FEE59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Frailty worse</w:t>
            </w:r>
          </w:p>
        </w:tc>
      </w:tr>
      <w:tr w:rsidR="00FA60B3" w:rsidRPr="00FA60B3" w14:paraId="6F5C2441" w14:textId="77777777" w:rsidTr="00FA60B3">
        <w:tc>
          <w:tcPr>
            <w:tcW w:w="1288" w:type="dxa"/>
          </w:tcPr>
          <w:p w14:paraId="288EE928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Tan (2022)</w:t>
            </w:r>
          </w:p>
        </w:tc>
        <w:tc>
          <w:tcPr>
            <w:tcW w:w="1288" w:type="dxa"/>
          </w:tcPr>
          <w:p w14:paraId="0D9377AE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R</w:t>
            </w:r>
          </w:p>
        </w:tc>
        <w:tc>
          <w:tcPr>
            <w:tcW w:w="1288" w:type="dxa"/>
            <w:shd w:val="clear" w:color="auto" w:fill="FF0000"/>
          </w:tcPr>
          <w:p w14:paraId="6D630103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0A2AAFC7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22A6171F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9" w:type="dxa"/>
            <w:shd w:val="clear" w:color="auto" w:fill="8DD873" w:themeFill="accent6" w:themeFillTint="99"/>
          </w:tcPr>
          <w:p w14:paraId="58D1D215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047556F5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2495BAFD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1F33486A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FF0000"/>
          </w:tcPr>
          <w:p w14:paraId="0D6DCF72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9" w:type="dxa"/>
          </w:tcPr>
          <w:p w14:paraId="48BC0016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Frailty worse</w:t>
            </w:r>
          </w:p>
        </w:tc>
      </w:tr>
      <w:tr w:rsidR="00FA60B3" w:rsidRPr="00FA60B3" w14:paraId="397A86F8" w14:textId="77777777" w:rsidTr="00FA60B3">
        <w:tc>
          <w:tcPr>
            <w:tcW w:w="1288" w:type="dxa"/>
          </w:tcPr>
          <w:p w14:paraId="3CE7D0C4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Tiainen (2022)</w:t>
            </w:r>
          </w:p>
        </w:tc>
        <w:tc>
          <w:tcPr>
            <w:tcW w:w="1288" w:type="dxa"/>
          </w:tcPr>
          <w:p w14:paraId="2440D27C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R</w:t>
            </w:r>
          </w:p>
        </w:tc>
        <w:tc>
          <w:tcPr>
            <w:tcW w:w="1288" w:type="dxa"/>
            <w:shd w:val="clear" w:color="auto" w:fill="FF0000"/>
          </w:tcPr>
          <w:p w14:paraId="65D7AC5F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1DFCA3BD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00223A5E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9" w:type="dxa"/>
            <w:shd w:val="clear" w:color="auto" w:fill="8DD873" w:themeFill="accent6" w:themeFillTint="99"/>
          </w:tcPr>
          <w:p w14:paraId="3C25DE2C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13C91667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246D3C2B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0DAA13CB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FF0000"/>
          </w:tcPr>
          <w:p w14:paraId="50C601E0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9" w:type="dxa"/>
          </w:tcPr>
          <w:p w14:paraId="5742D1E1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Frailty worse</w:t>
            </w:r>
          </w:p>
        </w:tc>
      </w:tr>
      <w:tr w:rsidR="00FA60B3" w:rsidRPr="00FA60B3" w14:paraId="7BD04005" w14:textId="77777777" w:rsidTr="00FA60B3">
        <w:tc>
          <w:tcPr>
            <w:tcW w:w="1288" w:type="dxa"/>
          </w:tcPr>
          <w:p w14:paraId="2C98B6F4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Yang (2022)</w:t>
            </w:r>
          </w:p>
        </w:tc>
        <w:tc>
          <w:tcPr>
            <w:tcW w:w="1288" w:type="dxa"/>
          </w:tcPr>
          <w:p w14:paraId="79AF86D4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P</w:t>
            </w:r>
          </w:p>
        </w:tc>
        <w:tc>
          <w:tcPr>
            <w:tcW w:w="1288" w:type="dxa"/>
            <w:shd w:val="clear" w:color="auto" w:fill="FF0000"/>
          </w:tcPr>
          <w:p w14:paraId="5DD46B33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39216ADB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520D198A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9" w:type="dxa"/>
            <w:shd w:val="clear" w:color="auto" w:fill="8DD873" w:themeFill="accent6" w:themeFillTint="99"/>
          </w:tcPr>
          <w:p w14:paraId="5B99B5FF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32E7E2EF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04F9C8DD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8DD873" w:themeFill="accent6" w:themeFillTint="99"/>
          </w:tcPr>
          <w:p w14:paraId="7D9B782F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Low</w:t>
            </w:r>
          </w:p>
        </w:tc>
        <w:tc>
          <w:tcPr>
            <w:tcW w:w="1288" w:type="dxa"/>
            <w:shd w:val="clear" w:color="auto" w:fill="FF0000"/>
          </w:tcPr>
          <w:p w14:paraId="505EA23A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High</w:t>
            </w:r>
          </w:p>
        </w:tc>
        <w:tc>
          <w:tcPr>
            <w:tcW w:w="1289" w:type="dxa"/>
          </w:tcPr>
          <w:p w14:paraId="59826E59" w14:textId="77777777" w:rsidR="00FA60B3" w:rsidRPr="00FA60B3" w:rsidRDefault="00FA60B3" w:rsidP="00FA60B3">
            <w:pPr>
              <w:jc w:val="both"/>
              <w:rPr>
                <w:rFonts w:ascii="Arial" w:hAnsi="Arial" w:cs="Arial"/>
              </w:rPr>
            </w:pPr>
            <w:r w:rsidRPr="00FA60B3">
              <w:rPr>
                <w:rFonts w:ascii="Arial" w:hAnsi="Arial" w:cs="Arial"/>
              </w:rPr>
              <w:t>Frailty worse</w:t>
            </w:r>
          </w:p>
        </w:tc>
      </w:tr>
    </w:tbl>
    <w:p w14:paraId="4F9C5248" w14:textId="3AFD2476" w:rsidR="00D005B4" w:rsidRDefault="00993162" w:rsidP="00FA60B3">
      <w:pPr>
        <w:jc w:val="both"/>
      </w:pPr>
      <w:r>
        <w:rPr>
          <w:rFonts w:ascii="Arial" w:hAnsi="Arial" w:cs="Arial"/>
        </w:rPr>
        <w:t>Appendix 1</w:t>
      </w:r>
      <w:r w:rsidR="00D005B4">
        <w:rPr>
          <w:rFonts w:ascii="Arial" w:hAnsi="Arial" w:cs="Arial"/>
        </w:rPr>
        <w:t>: Risk of bias assessment. Domain 1: Bias due to confounding; Domain 2: Bias due to selection of participants; Domain 3: Bias in classification of interventions; Domain 4: Bias due to deviations from intended interventions; Domain 5: Bias due to missing data; Domain 6: Bias in measurement of outcomes; Domain 7: Bias in selection of the reported result.</w:t>
      </w:r>
    </w:p>
    <w:sectPr w:rsidR="00D005B4" w:rsidSect="00FA60B3">
      <w:pgSz w:w="16838" w:h="11906" w:orient="landscape"/>
      <w:pgMar w:top="993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5B4"/>
    <w:rsid w:val="0002147E"/>
    <w:rsid w:val="000607E3"/>
    <w:rsid w:val="00092D8C"/>
    <w:rsid w:val="00095FAA"/>
    <w:rsid w:val="000A743A"/>
    <w:rsid w:val="000B46EC"/>
    <w:rsid w:val="000B6D83"/>
    <w:rsid w:val="001340A2"/>
    <w:rsid w:val="00174A32"/>
    <w:rsid w:val="0022285F"/>
    <w:rsid w:val="00241A2C"/>
    <w:rsid w:val="00345182"/>
    <w:rsid w:val="0034629E"/>
    <w:rsid w:val="00346FAA"/>
    <w:rsid w:val="003F138C"/>
    <w:rsid w:val="0042224C"/>
    <w:rsid w:val="004451A8"/>
    <w:rsid w:val="004D7B1C"/>
    <w:rsid w:val="005171F6"/>
    <w:rsid w:val="005A2008"/>
    <w:rsid w:val="005A21FB"/>
    <w:rsid w:val="005D77D7"/>
    <w:rsid w:val="00615BCB"/>
    <w:rsid w:val="0062126F"/>
    <w:rsid w:val="006D7B17"/>
    <w:rsid w:val="00780E4C"/>
    <w:rsid w:val="0078574B"/>
    <w:rsid w:val="007A225A"/>
    <w:rsid w:val="007B7CF2"/>
    <w:rsid w:val="007C592A"/>
    <w:rsid w:val="007D7C29"/>
    <w:rsid w:val="008178B5"/>
    <w:rsid w:val="00897E42"/>
    <w:rsid w:val="008C4572"/>
    <w:rsid w:val="008C54CE"/>
    <w:rsid w:val="00993162"/>
    <w:rsid w:val="00996878"/>
    <w:rsid w:val="009F7C01"/>
    <w:rsid w:val="00A022AF"/>
    <w:rsid w:val="00A33964"/>
    <w:rsid w:val="00A83C6D"/>
    <w:rsid w:val="00A97F5C"/>
    <w:rsid w:val="00B17EFC"/>
    <w:rsid w:val="00BC15B4"/>
    <w:rsid w:val="00BF28CA"/>
    <w:rsid w:val="00C415A6"/>
    <w:rsid w:val="00C858AA"/>
    <w:rsid w:val="00CA70FE"/>
    <w:rsid w:val="00CF5435"/>
    <w:rsid w:val="00D005B4"/>
    <w:rsid w:val="00D1018A"/>
    <w:rsid w:val="00D32A7F"/>
    <w:rsid w:val="00D442EA"/>
    <w:rsid w:val="00DA6151"/>
    <w:rsid w:val="00DC38BC"/>
    <w:rsid w:val="00DC7845"/>
    <w:rsid w:val="00E43644"/>
    <w:rsid w:val="00E94C4A"/>
    <w:rsid w:val="00F1361A"/>
    <w:rsid w:val="00F16986"/>
    <w:rsid w:val="00F24BC9"/>
    <w:rsid w:val="00FA60B3"/>
    <w:rsid w:val="00FE4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5594E"/>
  <w15:chartTrackingRefBased/>
  <w15:docId w15:val="{18F63135-FE5F-484A-8483-A5F4C701D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05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5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5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05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05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5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5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5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5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5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5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5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05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05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5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5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5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5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05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05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5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05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5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05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5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05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5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5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5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05B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93162"/>
    <w:rPr>
      <w:b/>
      <w:bCs/>
    </w:rPr>
  </w:style>
  <w:style w:type="character" w:customStyle="1" w:styleId="mark6qakdub12">
    <w:name w:val="mark6qakdub12"/>
    <w:basedOn w:val="DefaultParagraphFont"/>
    <w:rsid w:val="00993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6</Words>
  <Characters>1167</Characters>
  <Application>Microsoft Office Word</Application>
  <DocSecurity>0</DocSecurity>
  <Lines>194</Lines>
  <Paragraphs>179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Evans</dc:creator>
  <cp:keywords/>
  <dc:description/>
  <cp:lastModifiedBy>Nicholas Evans</cp:lastModifiedBy>
  <cp:revision>4</cp:revision>
  <dcterms:created xsi:type="dcterms:W3CDTF">2025-11-05T16:15:00Z</dcterms:created>
  <dcterms:modified xsi:type="dcterms:W3CDTF">2026-03-09T11:15:00Z</dcterms:modified>
</cp:coreProperties>
</file>